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8C75D" w14:textId="596C8AF1" w:rsidR="00911576" w:rsidRPr="00124855" w:rsidRDefault="00911576" w:rsidP="0091157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4418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5675D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3D371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4418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4418F">
        <w:rPr>
          <w:rFonts w:ascii="Times New Roman" w:hAnsi="Times New Roman" w:cs="Times New Roman"/>
          <w:sz w:val="20"/>
          <w:szCs w:val="20"/>
        </w:rPr>
        <w:t xml:space="preserve"> List of genes annotated in 12 </w:t>
      </w:r>
      <w:proofErr w:type="spellStart"/>
      <w:r w:rsidRPr="007779A6">
        <w:rPr>
          <w:rFonts w:ascii="Times New Roman" w:hAnsi="Times New Roman" w:cs="Times New Roman"/>
          <w:i/>
          <w:iCs/>
          <w:sz w:val="20"/>
          <w:szCs w:val="20"/>
        </w:rPr>
        <w:t>Cleistogenes</w:t>
      </w:r>
      <w:proofErr w:type="spellEnd"/>
      <w:r w:rsidRPr="0094418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02066">
        <w:rPr>
          <w:rFonts w:ascii="Times New Roman" w:hAnsi="Times New Roman" w:cs="Times New Roman"/>
          <w:sz w:val="20"/>
          <w:szCs w:val="20"/>
        </w:rPr>
        <w:t>plastomes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693"/>
        <w:gridCol w:w="4196"/>
      </w:tblGrid>
      <w:tr w:rsidR="00911576" w:rsidRPr="00124855" w14:paraId="31B9F30D" w14:textId="77777777" w:rsidTr="00F576C1">
        <w:trPr>
          <w:trHeight w:val="280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2EB2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category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62DF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type</w:t>
            </w:r>
          </w:p>
        </w:tc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B065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:rsidR="00911576" w:rsidRPr="00124855" w14:paraId="638AF33C" w14:textId="77777777" w:rsidTr="00F576C1">
        <w:trPr>
          <w:trHeight w:val="280"/>
        </w:trPr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03FA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tosynthesis</w:t>
            </w:r>
          </w:p>
        </w:tc>
        <w:tc>
          <w:tcPr>
            <w:tcW w:w="1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67E2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25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2FAD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A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B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C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I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J</w:t>
            </w:r>
            <w:proofErr w:type="spellEnd"/>
          </w:p>
        </w:tc>
      </w:tr>
      <w:tr w:rsidR="00911576" w:rsidRPr="00124855" w14:paraId="2484B837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64A23A82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3EAB74C7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52ABD12E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B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C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D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E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F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H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I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J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K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L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M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N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T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Z</w:t>
            </w:r>
            <w:proofErr w:type="spellEnd"/>
          </w:p>
        </w:tc>
      </w:tr>
      <w:tr w:rsidR="00911576" w:rsidRPr="00124855" w14:paraId="21F8452D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129BDC0B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hideMark/>
          </w:tcPr>
          <w:p w14:paraId="00553F1B" w14:textId="77777777" w:rsidR="00911576" w:rsidRPr="00124855" w:rsidRDefault="00911576" w:rsidP="00F576C1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units of NADH dehydrogenase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6162AF9F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A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B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C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D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E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G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H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I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J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K</w:t>
            </w:r>
            <w:proofErr w:type="spellEnd"/>
          </w:p>
        </w:tc>
      </w:tr>
      <w:tr w:rsidR="00911576" w:rsidRPr="00124855" w14:paraId="1BCE7ADE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4C828C1D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47461A4A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676B55FB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A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E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F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H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I</w:t>
            </w:r>
            <w:proofErr w:type="spellEnd"/>
          </w:p>
        </w:tc>
      </w:tr>
      <w:tr w:rsidR="00911576" w:rsidRPr="00124855" w14:paraId="771BC82D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5B4C53B7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A346EBF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bunits of cytochrome </w:t>
            </w:r>
            <w:proofErr w:type="spellStart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/f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mplex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68895200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A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B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D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G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L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N</w:t>
            </w:r>
            <w:proofErr w:type="spellEnd"/>
          </w:p>
        </w:tc>
      </w:tr>
      <w:tr w:rsidR="00911576" w:rsidRPr="00124855" w14:paraId="0831E1F4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7FDB620D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E4D88BB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1F833917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</w:p>
        </w:tc>
      </w:tr>
      <w:tr w:rsidR="00911576" w:rsidRPr="00124855" w14:paraId="12E395BA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7CB602C3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6D94EAB9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s of large ribosomal subunit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04FDAD07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2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14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16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20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22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23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32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33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36</w:t>
            </w:r>
          </w:p>
        </w:tc>
      </w:tr>
      <w:tr w:rsidR="00911576" w:rsidRPr="00124855" w14:paraId="16303A8D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3FF3AC2E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hideMark/>
          </w:tcPr>
          <w:p w14:paraId="02212F9D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s of small ribosomal subunit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4E2C57C7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2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3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s4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7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s8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1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2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4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5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6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8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9</w:t>
            </w:r>
          </w:p>
        </w:tc>
      </w:tr>
      <w:tr w:rsidR="00911576" w:rsidRPr="00124855" w14:paraId="6A93E7B6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5342E1C1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47DB7B3C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units of RNA polymerase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4A1389A2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A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B</w:t>
            </w:r>
            <w:proofErr w:type="spellEnd"/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C1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oC2</w:t>
            </w:r>
          </w:p>
        </w:tc>
      </w:tr>
      <w:tr w:rsidR="00911576" w:rsidRPr="00124855" w14:paraId="7E13C229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472D257B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2A03BCE5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omal RNAs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6C727588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rn23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rn16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rn5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rn4.5</w:t>
            </w:r>
          </w:p>
        </w:tc>
      </w:tr>
      <w:tr w:rsidR="00911576" w:rsidRPr="00124855" w14:paraId="0F0FD795" w14:textId="77777777" w:rsidTr="00F576C1">
        <w:trPr>
          <w:trHeight w:val="135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570CA47E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hideMark/>
          </w:tcPr>
          <w:p w14:paraId="1B0F4A85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fer RNAs</w:t>
            </w:r>
          </w:p>
        </w:tc>
        <w:tc>
          <w:tcPr>
            <w:tcW w:w="2526" w:type="pct"/>
            <w:shd w:val="clear" w:color="auto" w:fill="auto"/>
            <w:vAlign w:val="bottom"/>
            <w:hideMark/>
          </w:tcPr>
          <w:p w14:paraId="34AA9481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GC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C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CA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D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UC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E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UC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AA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fM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CAU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CC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CC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UG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I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CAU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I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AU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K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UU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CAA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AA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AG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M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CAU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N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UU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P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GG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Q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UG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R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ACG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R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CU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CU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GA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GA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T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GU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T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GU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V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AC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V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AC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W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CCA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Y</w:t>
            </w:r>
            <w:proofErr w:type="spellEnd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GUA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11576" w:rsidRPr="00124855" w14:paraId="081233F3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6DCE23E0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iosynthesis 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84343C9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678C2FCA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</w:p>
        </w:tc>
      </w:tr>
      <w:tr w:rsidR="00911576" w:rsidRPr="00124855" w14:paraId="5D7797B8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3D5FA368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90C941E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ase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129AF361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pP</w:t>
            </w:r>
            <w:proofErr w:type="spellEnd"/>
          </w:p>
        </w:tc>
      </w:tr>
      <w:tr w:rsidR="00911576" w:rsidRPr="00124855" w14:paraId="6906179F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5004529F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50E2835D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1CD66C51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mA</w:t>
            </w:r>
            <w:proofErr w:type="spellEnd"/>
          </w:p>
        </w:tc>
      </w:tr>
      <w:tr w:rsidR="00911576" w:rsidRPr="00124855" w14:paraId="69D9AE88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29C51172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083AFE5C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type cytochrome synthesis gene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5A3CCEE3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sA</w:t>
            </w:r>
            <w:proofErr w:type="spellEnd"/>
          </w:p>
        </w:tc>
      </w:tr>
      <w:tr w:rsidR="00911576" w:rsidRPr="00124855" w14:paraId="24FB1CF8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5F098FF7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0CE4DA8A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lation initiation factor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42A09183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fA</w:t>
            </w:r>
            <w:proofErr w:type="spellEnd"/>
          </w:p>
        </w:tc>
      </w:tr>
      <w:tr w:rsidR="00911576" w:rsidRPr="00124855" w14:paraId="7D43DB0B" w14:textId="77777777" w:rsidTr="00F576C1">
        <w:trPr>
          <w:trHeight w:val="280"/>
        </w:trPr>
        <w:tc>
          <w:tcPr>
            <w:tcW w:w="853" w:type="pct"/>
            <w:shd w:val="clear" w:color="auto" w:fill="auto"/>
            <w:noWrap/>
            <w:vAlign w:val="bottom"/>
            <w:hideMark/>
          </w:tcPr>
          <w:p w14:paraId="5093096B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33DD37F8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erved hypothetical chloroplast Reading Frames</w:t>
            </w:r>
          </w:p>
        </w:tc>
        <w:tc>
          <w:tcPr>
            <w:tcW w:w="2526" w:type="pct"/>
            <w:shd w:val="clear" w:color="auto" w:fill="auto"/>
            <w:noWrap/>
            <w:vAlign w:val="bottom"/>
            <w:hideMark/>
          </w:tcPr>
          <w:p w14:paraId="48B906BA" w14:textId="77777777" w:rsidR="00911576" w:rsidRPr="00124855" w:rsidRDefault="00911576" w:rsidP="00F576C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f2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f3</w:t>
            </w:r>
            <w:r w:rsidRPr="0012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248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f4</w:t>
            </w:r>
          </w:p>
        </w:tc>
      </w:tr>
    </w:tbl>
    <w:p w14:paraId="2F372E28" w14:textId="77777777" w:rsidR="00911576" w:rsidRPr="00124855" w:rsidRDefault="00911576" w:rsidP="00911576">
      <w:pPr>
        <w:pStyle w:val="MDPI21heading1"/>
        <w:spacing w:line="360" w:lineRule="auto"/>
        <w:rPr>
          <w:rFonts w:ascii="Times New Roman" w:hAnsi="Times New Roman"/>
          <w:szCs w:val="20"/>
        </w:rPr>
      </w:pPr>
    </w:p>
    <w:p w14:paraId="423A5121" w14:textId="77777777" w:rsidR="00576741" w:rsidRDefault="002710EA"/>
    <w:sectPr w:rsidR="00576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6A3657" w14:textId="77777777" w:rsidR="002710EA" w:rsidRDefault="002710EA" w:rsidP="00911576">
      <w:r>
        <w:separator/>
      </w:r>
    </w:p>
  </w:endnote>
  <w:endnote w:type="continuationSeparator" w:id="0">
    <w:p w14:paraId="14072048" w14:textId="77777777" w:rsidR="002710EA" w:rsidRDefault="002710EA" w:rsidP="00911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D783A9" w14:textId="77777777" w:rsidR="002710EA" w:rsidRDefault="002710EA" w:rsidP="00911576">
      <w:r>
        <w:separator/>
      </w:r>
    </w:p>
  </w:footnote>
  <w:footnote w:type="continuationSeparator" w:id="0">
    <w:p w14:paraId="538CFD26" w14:textId="77777777" w:rsidR="002710EA" w:rsidRDefault="002710EA" w:rsidP="00911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2FF"/>
    <w:rsid w:val="00044748"/>
    <w:rsid w:val="000702DF"/>
    <w:rsid w:val="002710EA"/>
    <w:rsid w:val="003D371E"/>
    <w:rsid w:val="004612FF"/>
    <w:rsid w:val="0055675D"/>
    <w:rsid w:val="00911576"/>
    <w:rsid w:val="009375AB"/>
    <w:rsid w:val="009865C9"/>
    <w:rsid w:val="009A59E6"/>
    <w:rsid w:val="00BB792C"/>
    <w:rsid w:val="00D73042"/>
    <w:rsid w:val="00F0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49843"/>
  <w15:chartTrackingRefBased/>
  <w15:docId w15:val="{094B8CE9-615D-4FF6-8753-0510E14A6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5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5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576"/>
    <w:rPr>
      <w:sz w:val="18"/>
      <w:szCs w:val="18"/>
    </w:rPr>
  </w:style>
  <w:style w:type="paragraph" w:customStyle="1" w:styleId="MDPI21heading1">
    <w:name w:val="MDPI_2.1_heading1"/>
    <w:basedOn w:val="a"/>
    <w:qFormat/>
    <w:rsid w:val="00911576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蓉</dc:creator>
  <cp:keywords/>
  <dc:description/>
  <cp:lastModifiedBy>王 蓉</cp:lastModifiedBy>
  <cp:revision>6</cp:revision>
  <dcterms:created xsi:type="dcterms:W3CDTF">2020-11-02T07:11:00Z</dcterms:created>
  <dcterms:modified xsi:type="dcterms:W3CDTF">2020-12-04T07:01:00Z</dcterms:modified>
</cp:coreProperties>
</file>